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Table 4 Potential Failure Modes and Risk Priority Numbers for ICU-Acquired Infections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i/>
          <w:i/>
          <w:i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</w:r>
    </w:p>
    <w:tbl>
      <w:tblPr>
        <w:tblW w:w="14078" w:type="dxa"/>
        <w:jc w:val="left"/>
        <w:tblInd w:w="0" w:type="dxa"/>
        <w:tblLayout w:type="fixed"/>
        <w:tblCellMar>
          <w:top w:w="75" w:type="dxa"/>
          <w:left w:w="0" w:type="dxa"/>
          <w:bottom w:w="75" w:type="dxa"/>
          <w:right w:w="120" w:type="dxa"/>
        </w:tblCellMar>
      </w:tblPr>
      <w:tblGrid>
        <w:gridCol w:w="3380"/>
        <w:gridCol w:w="5406"/>
        <w:gridCol w:w="1354"/>
        <w:gridCol w:w="1071"/>
        <w:gridCol w:w="1203"/>
        <w:gridCol w:w="1664"/>
      </w:tblGrid>
      <w:tr>
        <w:trPr>
          <w:tblHeader w:val="true"/>
        </w:trPr>
        <w:tc>
          <w:tcPr>
            <w:tcW w:w="338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otential Failure Mode</w:t>
            </w:r>
          </w:p>
        </w:tc>
        <w:tc>
          <w:tcPr>
            <w:tcW w:w="540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otential Failure Cause</w:t>
            </w:r>
          </w:p>
        </w:tc>
        <w:tc>
          <w:tcPr>
            <w:tcW w:w="135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Occurrence (O)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everity (S)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etection (D)</w:t>
            </w:r>
          </w:p>
        </w:tc>
        <w:tc>
          <w:tcPr>
            <w:tcW w:w="166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isk Priority Number (RPN)</w:t>
            </w:r>
          </w:p>
        </w:tc>
      </w:tr>
      <w:tr>
        <w:trPr/>
        <w:tc>
          <w:tcPr>
            <w:tcW w:w="33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adequate Personnel Management</w:t>
            </w:r>
          </w:p>
        </w:tc>
        <w:tc>
          <w:tcPr>
            <w:tcW w:w="5406" w:type="dxa"/>
            <w:tcBorders>
              <w:top w:val="single" w:sz="8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 Suboptimal hand hygiene compliance among healthcare workers</w:t>
            </w:r>
          </w:p>
        </w:tc>
        <w:tc>
          <w:tcPr>
            <w:tcW w:w="1354" w:type="dxa"/>
            <w:tcBorders>
              <w:top w:val="single" w:sz="8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71" w:type="dxa"/>
            <w:tcBorders>
              <w:top w:val="single" w:sz="8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>
              <w:top w:val="single" w:sz="8" w:space="0" w:color="000000"/>
            </w:tcBorders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5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 Poor aseptic awareness and non-standardized practices among staff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 Insufficient knowledge of infection control among nursing assistant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 Patient-related factors (e.g., comorbidities, compromised immunity)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 Failure to implement zoning placement for different patient type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 Inadequate visitor management (e.g., failure to limit visitor numbers)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on-standardized Use of Medical Equipment/Devices</w:t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 Improper handling of ventilator circuits and condensate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 Non-standardized invasive procedures (e.g., endotracheal intubation)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 Inadequate implementation of device cleaning and disinfection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 Lack of regular equipment maintenance and servicing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adequate Management of Medical Supplies</w:t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 Improper storage of single-use sterile items (damage, expiration)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 Substandard cleaning, disinfection, or sterilization of reusable instrument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 Inadequate preparation of personal protective equipment (PPE)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5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 Inappropriate use of antimicrobial agent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mperfect Management Systems &amp; Operational Procedures</w:t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 Inadequate establishment/function of the infection control organizational structure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 Failure to regularly review and update infection control policies/procedure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 Insufficient supervision and enforcement of control measure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 Ineffective implementation of measures to prevent VAP, CRBSI, CAUTI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 Non-standardized invasive procedures (e.g., endotracheal intubation)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4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 Delayed assessment for removal of indwelling catheters (venous/urinary) or ventilator, increasing infection risk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4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7. Failure to adhere to maximal sterile barrier precautions during central venous catheter insertion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. Non-standardized catheter maintenance (dressing changes, line flushing)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9. Poor implementation of dedicated bed-specific visitor gowns and post-visit cleaning/disinfection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. Staff training is perfunctory, with no follow-up on effectivenes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1. Ineffective multi-departmental coordination for MDRO prevention and control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uboptimal Environmental Layout</w:t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 Unreasonable layout in some areas leading to cross-contamination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4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 Poor ventilation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 Insufficient isolation room capacity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ubstandard Environmental Cleaning &amp; Disinfection</w:t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 Poor layout/ventilation in cleaning rooms; incomplete drying of cleaning tool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 Failure to promptly evaluate the effectiveness of environmental cleaning/disinfection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8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 Cleaning staff fail to strictly implement "one cloth per bed" and zonal use of tool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 Non-standard preparation of disinfectants (incorrect concentration)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 Failure to implement increased disinfection frequency for MDRO patient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elayed Infection Surveillance &amp; Feedback</w:t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 Inadequate competency of dedicated staff; inaccurate surveillance data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 Failure to timely summarize/analyze surveillance data to identify risk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 Underutilization of informatization for infection early warning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 Insufficient intensity in process management for targeted surveillance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</w:tr>
      <w:tr>
        <w:trPr/>
        <w:tc>
          <w:tcPr>
            <w:tcW w:w="338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 Ineffective emergency drills</w:t>
            </w:r>
          </w:p>
        </w:tc>
        <w:tc>
          <w:tcPr>
            <w:tcW w:w="1354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71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/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/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</w:tr>
      <w:tr>
        <w:trPr/>
        <w:tc>
          <w:tcPr>
            <w:tcW w:w="33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r>
          </w:p>
        </w:tc>
        <w:tc>
          <w:tcPr>
            <w:tcW w:w="5406" w:type="dxa"/>
            <w:tcBorders>
              <w:bottom w:val="single" w:sz="12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6. Inadequate capability to identify outbreak risks</w:t>
            </w:r>
          </w:p>
        </w:tc>
        <w:tc>
          <w:tcPr>
            <w:tcW w:w="1354" w:type="dxa"/>
            <w:tcBorders>
              <w:bottom w:val="single" w:sz="12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>
              <w:bottom w:val="single" w:sz="12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shd w:fill="FFFFFF" w:val="clear"/>
            <w:tcMar>
              <w:left w:w="12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664" w:type="dxa"/>
            <w:tcBorders>
              <w:bottom w:val="single" w:sz="12" w:space="0" w:color="000000"/>
            </w:tcBorders>
            <w:shd w:fill="FFFFFF" w:val="clear"/>
            <w:tcMar>
              <w:left w:w="12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188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</w:tr>
    </w:tbl>
    <w:p>
      <w:pPr>
        <w:pStyle w:val="Normal"/>
        <w:keepNext w:val="false"/>
        <w:keepLines w:val="false"/>
        <w:widowControl/>
        <w:spacing w:lineRule="atLeast" w:line="188"/>
        <w:jc w:val="left"/>
        <w:rPr/>
      </w:pPr>
      <w:r>
        <w:rPr>
          <w:rFonts w:eastAsia="Segoe UI" w:cs="Times New Roman" w:ascii="Times New Roman" w:hAnsi="Times New Roman"/>
          <w:b/>
          <w:bCs/>
          <w:i/>
          <w:iCs/>
          <w:caps w:val="false"/>
          <w:smallCaps w:val="false"/>
          <w:color w:val="000000"/>
          <w:spacing w:val="0"/>
          <w:kern w:val="0"/>
          <w:sz w:val="21"/>
          <w:szCs w:val="21"/>
          <w:lang w:val="en-US" w:eastAsia="zh-CN" w:bidi="ar"/>
        </w:rPr>
        <w:t>Abbreviations: 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sz w:val="21"/>
          <w:szCs w:val="21"/>
          <w:lang w:val="en-US" w:eastAsia="zh-CN" w:bidi="ar"/>
        </w:rPr>
        <w:t>VAP: Ventilator-Associated Pneumonia; CRBSI: Catheter-Related Bloodstream Infection; CAUTI: Catheter-Associated Urinary Tract Infection; MDRO: Multidrug-Resistant Organis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2:40:43Z</dcterms:created>
  <dc:creator>Future</dc:creator>
  <dc:description/>
  <dc:language>en-US</dc:language>
  <cp:lastModifiedBy>灰太狼</cp:lastModifiedBy>
  <dcterms:modified xsi:type="dcterms:W3CDTF">2026-02-02T02:54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1AB5000271340588CF26410F37992A0_12</vt:lpwstr>
  </property>
  <property fmtid="{D5CDD505-2E9C-101B-9397-08002B2CF9AE}" pid="3" name="KSOProductBuildVer">
    <vt:lpwstr>2052-12.1.0.22175</vt:lpwstr>
  </property>
  <property fmtid="{D5CDD505-2E9C-101B-9397-08002B2CF9AE}" pid="4" name="KSOTemplateDocerSaveRecord">
    <vt:lpwstr>eyJoZGlkIjoiYmRjYzAyYjY0NjI0YzVkYWEyYTE3Y2U4NGY5Nzc4MmIiLCJ1c2VySWQiOiIxMzkzOTE1NTQ2In0=</vt:lpwstr>
  </property>
</Properties>
</file>